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6"/>
        <w:gridCol w:w="7008"/>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3)</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5-6)</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7)</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7)</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ge 8-10)</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10-11)</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10-11)</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A)</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10)</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 10-11)</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11-15)</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page 10)</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 12-13)</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11-13, 2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table 1 on page 23)</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age 11-15; 23-30)</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26-2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 12-13; 26-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6-1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7-1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9-2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t>
            </w:r>
            <w:r>
              <w:rPr>
                <w:rFonts w:cs="Calibri" w:ascii="Calibri" w:hAnsi="Calibri"/>
                <w:b/>
                <w:sz w:val="22"/>
                <w:szCs w:val="22"/>
                <w:lang w:val="en-US" w:eastAsia="en-IN"/>
              </w:rPr>
              <w:t>√</w:t>
            </w:r>
            <w:r>
              <w:rPr>
                <w:b/>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1:00:00Z</dcterms:created>
  <dc:creator>pplouffe</dc:creator>
  <dc:description/>
  <cp:keywords/>
  <dc:language>en-US</dc:language>
  <cp:lastModifiedBy>siddhi hirve</cp:lastModifiedBy>
  <cp:lastPrinted>2007-10-15T13:39:00Z</cp:lastPrinted>
  <dcterms:modified xsi:type="dcterms:W3CDTF">2010-12-19T11:3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